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C9DFA" w14:textId="77777777" w:rsidR="00E503CF" w:rsidRDefault="00E503CF" w:rsidP="00F72348">
      <w:pPr>
        <w:tabs>
          <w:tab w:val="left" w:pos="4783"/>
        </w:tabs>
        <w:ind w:left="108"/>
        <w:rPr>
          <w:rFonts w:ascii="Arial" w:hAnsi="Arial" w:cs="Arial"/>
          <w:b/>
          <w:bCs/>
        </w:rPr>
      </w:pPr>
    </w:p>
    <w:p w14:paraId="0A9DCF4F" w14:textId="5C091600" w:rsidR="00F72348" w:rsidRDefault="00F72348" w:rsidP="00F72348">
      <w:pPr>
        <w:tabs>
          <w:tab w:val="left" w:pos="4783"/>
        </w:tabs>
        <w:ind w:left="108"/>
      </w:pPr>
      <w:r>
        <w:rPr>
          <w:rFonts w:ascii="Arial" w:hAnsi="Arial" w:cs="Arial"/>
          <w:b/>
          <w:bCs/>
        </w:rPr>
        <w:t>Supplementary Table 1</w:t>
      </w:r>
      <w:r w:rsidR="00B67D24">
        <w:rPr>
          <w:rFonts w:ascii="Arial" w:hAnsi="Arial" w:cs="Arial"/>
          <w:b/>
          <w:bCs/>
        </w:rPr>
        <w:t>. Cryo-EM Data Collection and Model Refinement</w:t>
      </w:r>
      <w:r w:rsidRPr="00D36685">
        <w:rPr>
          <w:rFonts w:ascii="Arial" w:hAnsi="Arial" w:cs="Arial"/>
          <w:b/>
          <w:bCs/>
        </w:rPr>
        <w:tab/>
      </w:r>
    </w:p>
    <w:p w14:paraId="60A453F9" w14:textId="77777777" w:rsidR="00F72348" w:rsidRDefault="00F7234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957A5B" w14:paraId="675D435D" w14:textId="77777777" w:rsidTr="00D959BB">
        <w:tc>
          <w:tcPr>
            <w:tcW w:w="4675" w:type="dxa"/>
          </w:tcPr>
          <w:p w14:paraId="7760881A" w14:textId="64A06696" w:rsidR="00957A5B" w:rsidRPr="00D36685" w:rsidRDefault="00957A5B">
            <w:pPr>
              <w:rPr>
                <w:rFonts w:ascii="Arial" w:hAnsi="Arial" w:cs="Arial"/>
                <w:b/>
                <w:bCs/>
              </w:rPr>
            </w:pPr>
            <w:r w:rsidRPr="00D36685">
              <w:rPr>
                <w:rFonts w:ascii="Arial" w:hAnsi="Arial" w:cs="Arial"/>
                <w:b/>
                <w:bCs/>
              </w:rPr>
              <w:t xml:space="preserve">Data collection and processing </w:t>
            </w:r>
          </w:p>
        </w:tc>
        <w:tc>
          <w:tcPr>
            <w:tcW w:w="4675" w:type="dxa"/>
          </w:tcPr>
          <w:p w14:paraId="4D523F90" w14:textId="77777777" w:rsidR="00957A5B" w:rsidRDefault="00957A5B"/>
        </w:tc>
      </w:tr>
      <w:tr w:rsidR="00957A5B" w14:paraId="1AB1A421" w14:textId="77777777" w:rsidTr="00D959BB">
        <w:tc>
          <w:tcPr>
            <w:tcW w:w="4675" w:type="dxa"/>
          </w:tcPr>
          <w:p w14:paraId="7FEE2EA2" w14:textId="1E5AAA26" w:rsidR="00957A5B" w:rsidRPr="00D36685" w:rsidRDefault="00957A5B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Magnification</w:t>
            </w:r>
          </w:p>
        </w:tc>
        <w:tc>
          <w:tcPr>
            <w:tcW w:w="4675" w:type="dxa"/>
          </w:tcPr>
          <w:p w14:paraId="6F7FF39C" w14:textId="14B0C7D3" w:rsidR="00957A5B" w:rsidRDefault="00D36685">
            <w:r>
              <w:t>130,000</w:t>
            </w:r>
          </w:p>
        </w:tc>
      </w:tr>
      <w:tr w:rsidR="00957A5B" w14:paraId="4DCB42BA" w14:textId="77777777" w:rsidTr="00D959BB">
        <w:tc>
          <w:tcPr>
            <w:tcW w:w="4675" w:type="dxa"/>
          </w:tcPr>
          <w:p w14:paraId="2BF25497" w14:textId="6454AA49" w:rsidR="00957A5B" w:rsidRPr="00D36685" w:rsidRDefault="00957A5B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Voltage (kV)</w:t>
            </w:r>
          </w:p>
        </w:tc>
        <w:tc>
          <w:tcPr>
            <w:tcW w:w="4675" w:type="dxa"/>
          </w:tcPr>
          <w:p w14:paraId="0AA3ED17" w14:textId="4E4CEB9C" w:rsidR="00957A5B" w:rsidRDefault="00D36685">
            <w:r>
              <w:t>300</w:t>
            </w:r>
          </w:p>
        </w:tc>
      </w:tr>
      <w:tr w:rsidR="00957A5B" w14:paraId="154B284F" w14:textId="77777777" w:rsidTr="00D959BB">
        <w:tc>
          <w:tcPr>
            <w:tcW w:w="4675" w:type="dxa"/>
          </w:tcPr>
          <w:p w14:paraId="09CBBC54" w14:textId="6A076729" w:rsidR="00957A5B" w:rsidRPr="00D36685" w:rsidRDefault="00957A5B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Electron exposure (e</w:t>
            </w:r>
            <w:r w:rsidRPr="00D36685">
              <w:rPr>
                <w:rFonts w:ascii="Arial" w:hAnsi="Arial" w:cs="Arial"/>
                <w:vertAlign w:val="superscript"/>
              </w:rPr>
              <w:t>-</w:t>
            </w:r>
            <w:r w:rsidRPr="00D36685">
              <w:rPr>
                <w:rFonts w:ascii="Arial" w:hAnsi="Arial" w:cs="Arial"/>
              </w:rPr>
              <w:t>/Å</w:t>
            </w:r>
            <w:r w:rsidRPr="00D36685">
              <w:rPr>
                <w:rFonts w:ascii="Arial" w:hAnsi="Arial" w:cs="Arial"/>
                <w:vertAlign w:val="superscript"/>
              </w:rPr>
              <w:t>2</w:t>
            </w:r>
            <w:r w:rsidRPr="00D36685">
              <w:rPr>
                <w:rFonts w:ascii="Arial" w:hAnsi="Arial" w:cs="Arial"/>
              </w:rPr>
              <w:t>)</w:t>
            </w:r>
          </w:p>
        </w:tc>
        <w:tc>
          <w:tcPr>
            <w:tcW w:w="4675" w:type="dxa"/>
          </w:tcPr>
          <w:p w14:paraId="6804A56D" w14:textId="78037EE0" w:rsidR="00957A5B" w:rsidRDefault="00D36685">
            <w:r>
              <w:t>75</w:t>
            </w:r>
          </w:p>
        </w:tc>
      </w:tr>
      <w:tr w:rsidR="00957A5B" w14:paraId="4899433A" w14:textId="77777777" w:rsidTr="00D959BB">
        <w:tc>
          <w:tcPr>
            <w:tcW w:w="4675" w:type="dxa"/>
          </w:tcPr>
          <w:p w14:paraId="7F560CC7" w14:textId="7DC82CA3" w:rsidR="00957A5B" w:rsidRPr="00D36685" w:rsidRDefault="00957A5B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Defocus range (µm)</w:t>
            </w:r>
          </w:p>
        </w:tc>
        <w:tc>
          <w:tcPr>
            <w:tcW w:w="4675" w:type="dxa"/>
          </w:tcPr>
          <w:p w14:paraId="23352355" w14:textId="65503B78" w:rsidR="00957A5B" w:rsidRDefault="00D36685">
            <w:r>
              <w:t xml:space="preserve">-1.4 </w:t>
            </w:r>
            <w:r w:rsidR="001D2D60">
              <w:t>to</w:t>
            </w:r>
            <w:r>
              <w:t xml:space="preserve"> -2.</w:t>
            </w:r>
            <w:r w:rsidR="001D2D60">
              <w:t>5</w:t>
            </w:r>
          </w:p>
        </w:tc>
      </w:tr>
      <w:tr w:rsidR="00957A5B" w14:paraId="66CFA3CE" w14:textId="77777777" w:rsidTr="00D959BB">
        <w:tc>
          <w:tcPr>
            <w:tcW w:w="4675" w:type="dxa"/>
          </w:tcPr>
          <w:p w14:paraId="3AB4EF9F" w14:textId="57B5DC1B" w:rsidR="00957A5B" w:rsidRPr="00D36685" w:rsidRDefault="00957A5B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Pixel size (Å)</w:t>
            </w:r>
          </w:p>
        </w:tc>
        <w:tc>
          <w:tcPr>
            <w:tcW w:w="4675" w:type="dxa"/>
          </w:tcPr>
          <w:p w14:paraId="4A5981A6" w14:textId="3B1AB108" w:rsidR="00957A5B" w:rsidRDefault="00D36685">
            <w:r>
              <w:t>1.06</w:t>
            </w:r>
          </w:p>
        </w:tc>
      </w:tr>
      <w:tr w:rsidR="00957A5B" w14:paraId="03300998" w14:textId="77777777" w:rsidTr="00D959BB">
        <w:tc>
          <w:tcPr>
            <w:tcW w:w="4675" w:type="dxa"/>
          </w:tcPr>
          <w:p w14:paraId="46CC0242" w14:textId="711820A5" w:rsidR="00957A5B" w:rsidRPr="00D36685" w:rsidRDefault="00957A5B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 xml:space="preserve">Symmetry imposed </w:t>
            </w:r>
          </w:p>
        </w:tc>
        <w:tc>
          <w:tcPr>
            <w:tcW w:w="4675" w:type="dxa"/>
          </w:tcPr>
          <w:p w14:paraId="1B7F7173" w14:textId="2E384262" w:rsidR="00957A5B" w:rsidRDefault="00D36685">
            <w:r>
              <w:t>C1</w:t>
            </w:r>
          </w:p>
        </w:tc>
      </w:tr>
      <w:tr w:rsidR="00957A5B" w14:paraId="52D972AC" w14:textId="77777777" w:rsidTr="00D959BB">
        <w:tc>
          <w:tcPr>
            <w:tcW w:w="4675" w:type="dxa"/>
          </w:tcPr>
          <w:p w14:paraId="6E198FDD" w14:textId="7B6D30BA" w:rsidR="00957A5B" w:rsidRPr="00D36685" w:rsidRDefault="00957A5B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Initial particle images</w:t>
            </w:r>
          </w:p>
        </w:tc>
        <w:tc>
          <w:tcPr>
            <w:tcW w:w="4675" w:type="dxa"/>
          </w:tcPr>
          <w:p w14:paraId="65B10353" w14:textId="479488E8" w:rsidR="00957A5B" w:rsidRDefault="00897189">
            <w:r>
              <w:t>4,190,429</w:t>
            </w:r>
          </w:p>
        </w:tc>
      </w:tr>
      <w:tr w:rsidR="00957A5B" w14:paraId="4B055FF7" w14:textId="77777777" w:rsidTr="00D959BB">
        <w:tc>
          <w:tcPr>
            <w:tcW w:w="4675" w:type="dxa"/>
          </w:tcPr>
          <w:p w14:paraId="2BE6807E" w14:textId="266643FA" w:rsidR="00957A5B" w:rsidRPr="00D36685" w:rsidRDefault="00957A5B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Final particle images</w:t>
            </w:r>
          </w:p>
        </w:tc>
        <w:tc>
          <w:tcPr>
            <w:tcW w:w="4675" w:type="dxa"/>
          </w:tcPr>
          <w:p w14:paraId="44DC1B05" w14:textId="0E6986DD" w:rsidR="00957A5B" w:rsidRDefault="00897189">
            <w:r>
              <w:t>345,997</w:t>
            </w:r>
          </w:p>
        </w:tc>
      </w:tr>
      <w:tr w:rsidR="00957A5B" w14:paraId="4612E764" w14:textId="77777777" w:rsidTr="00D959BB">
        <w:tc>
          <w:tcPr>
            <w:tcW w:w="4675" w:type="dxa"/>
          </w:tcPr>
          <w:p w14:paraId="2AEF2F5D" w14:textId="410C41DD" w:rsidR="00957A5B" w:rsidRPr="00D36685" w:rsidRDefault="00957A5B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Map resolution (Å)</w:t>
            </w:r>
          </w:p>
        </w:tc>
        <w:tc>
          <w:tcPr>
            <w:tcW w:w="4675" w:type="dxa"/>
          </w:tcPr>
          <w:p w14:paraId="34F8C10D" w14:textId="128406F6" w:rsidR="00957A5B" w:rsidRPr="00D36685" w:rsidRDefault="0074727E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3.43</w:t>
            </w:r>
          </w:p>
        </w:tc>
      </w:tr>
      <w:tr w:rsidR="00957A5B" w14:paraId="3CAE5B08" w14:textId="77777777" w:rsidTr="00D959BB">
        <w:tc>
          <w:tcPr>
            <w:tcW w:w="4675" w:type="dxa"/>
          </w:tcPr>
          <w:p w14:paraId="5D0F3588" w14:textId="5F2C9955" w:rsidR="00957A5B" w:rsidRPr="00D36685" w:rsidRDefault="00957A5B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FSC threshold</w:t>
            </w:r>
          </w:p>
        </w:tc>
        <w:tc>
          <w:tcPr>
            <w:tcW w:w="4675" w:type="dxa"/>
          </w:tcPr>
          <w:p w14:paraId="2B858790" w14:textId="72811F6A" w:rsidR="00957A5B" w:rsidRPr="00D36685" w:rsidRDefault="0074727E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0.143</w:t>
            </w:r>
          </w:p>
        </w:tc>
      </w:tr>
      <w:tr w:rsidR="00D36685" w14:paraId="6FC2DADF" w14:textId="77777777" w:rsidTr="00D959BB">
        <w:tc>
          <w:tcPr>
            <w:tcW w:w="4675" w:type="dxa"/>
          </w:tcPr>
          <w:p w14:paraId="791A6760" w14:textId="77777777" w:rsidR="00D36685" w:rsidRPr="00D36685" w:rsidRDefault="00D3668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675" w:type="dxa"/>
          </w:tcPr>
          <w:p w14:paraId="04FCC29E" w14:textId="77777777" w:rsidR="00D36685" w:rsidRDefault="00D36685"/>
        </w:tc>
      </w:tr>
      <w:tr w:rsidR="00D959BB" w14:paraId="1EB93C5E" w14:textId="77777777" w:rsidTr="00D959BB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59048D9A" w14:textId="3304102C" w:rsidR="00D959BB" w:rsidRDefault="00D959BB">
            <w:r w:rsidRPr="00D36685">
              <w:rPr>
                <w:rFonts w:ascii="Arial" w:hAnsi="Arial" w:cs="Arial"/>
                <w:b/>
                <w:bCs/>
              </w:rPr>
              <w:t xml:space="preserve">Refinement </w:t>
            </w:r>
          </w:p>
        </w:tc>
      </w:tr>
      <w:tr w:rsidR="00957A5B" w14:paraId="3AC7B1B9" w14:textId="77777777" w:rsidTr="00D959BB">
        <w:tc>
          <w:tcPr>
            <w:tcW w:w="4675" w:type="dxa"/>
            <w:tcBorders>
              <w:right w:val="nil"/>
            </w:tcBorders>
          </w:tcPr>
          <w:p w14:paraId="558B1FD9" w14:textId="1712468B" w:rsidR="00957A5B" w:rsidRPr="00D36685" w:rsidRDefault="0074727E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 xml:space="preserve">Initial model </w:t>
            </w:r>
          </w:p>
        </w:tc>
        <w:tc>
          <w:tcPr>
            <w:tcW w:w="4675" w:type="dxa"/>
            <w:tcBorders>
              <w:left w:val="nil"/>
            </w:tcBorders>
          </w:tcPr>
          <w:p w14:paraId="5551B633" w14:textId="2273AF42" w:rsidR="00957A5B" w:rsidRDefault="00D959BB">
            <w:r>
              <w:t>5vob</w:t>
            </w:r>
          </w:p>
        </w:tc>
      </w:tr>
      <w:tr w:rsidR="00D959BB" w14:paraId="3D9E7609" w14:textId="77777777" w:rsidTr="00D959BB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60447737" w14:textId="4A8B98AB" w:rsidR="00D959BB" w:rsidRDefault="00D959BB">
            <w:r w:rsidRPr="00D36685">
              <w:rPr>
                <w:rFonts w:ascii="Arial" w:hAnsi="Arial" w:cs="Arial"/>
              </w:rPr>
              <w:t xml:space="preserve">Model composition </w:t>
            </w:r>
          </w:p>
        </w:tc>
      </w:tr>
      <w:tr w:rsidR="00D959BB" w14:paraId="0BD8FD92" w14:textId="77777777" w:rsidTr="00D959BB">
        <w:tc>
          <w:tcPr>
            <w:tcW w:w="4675" w:type="dxa"/>
            <w:tcBorders>
              <w:right w:val="nil"/>
            </w:tcBorders>
          </w:tcPr>
          <w:p w14:paraId="1D59C661" w14:textId="1884D18B" w:rsidR="00D959BB" w:rsidRPr="00D36685" w:rsidRDefault="00D959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oms </w:t>
            </w:r>
          </w:p>
        </w:tc>
        <w:tc>
          <w:tcPr>
            <w:tcW w:w="4675" w:type="dxa"/>
            <w:tcBorders>
              <w:left w:val="nil"/>
            </w:tcBorders>
          </w:tcPr>
          <w:p w14:paraId="181C2C37" w14:textId="13226132" w:rsidR="00D959BB" w:rsidRDefault="00D959BB">
            <w:r>
              <w:t>238</w:t>
            </w:r>
            <w:r w:rsidR="00480CB8">
              <w:t>85</w:t>
            </w:r>
            <w:r>
              <w:t xml:space="preserve"> (hydrogens: 11</w:t>
            </w:r>
            <w:r w:rsidR="00480CB8">
              <w:t>877</w:t>
            </w:r>
            <w:r>
              <w:t>)</w:t>
            </w:r>
          </w:p>
        </w:tc>
      </w:tr>
      <w:tr w:rsidR="0074727E" w14:paraId="7D43C980" w14:textId="77777777" w:rsidTr="00D959BB">
        <w:tc>
          <w:tcPr>
            <w:tcW w:w="4675" w:type="dxa"/>
            <w:tcBorders>
              <w:right w:val="nil"/>
            </w:tcBorders>
          </w:tcPr>
          <w:p w14:paraId="4099AA33" w14:textId="480458F1" w:rsidR="0074727E" w:rsidRPr="00D36685" w:rsidRDefault="0074727E">
            <w:pPr>
              <w:rPr>
                <w:rFonts w:ascii="Arial" w:hAnsi="Arial" w:cs="Arial"/>
              </w:rPr>
            </w:pPr>
            <w:proofErr w:type="gramStart"/>
            <w:r w:rsidRPr="00D36685">
              <w:rPr>
                <w:rFonts w:ascii="Arial" w:hAnsi="Arial" w:cs="Arial"/>
              </w:rPr>
              <w:t>Proteins</w:t>
            </w:r>
            <w:proofErr w:type="gramEnd"/>
            <w:r w:rsidRPr="00D36685">
              <w:rPr>
                <w:rFonts w:ascii="Arial" w:hAnsi="Arial" w:cs="Arial"/>
              </w:rPr>
              <w:t xml:space="preserve"> residues </w:t>
            </w:r>
          </w:p>
        </w:tc>
        <w:tc>
          <w:tcPr>
            <w:tcW w:w="4675" w:type="dxa"/>
            <w:tcBorders>
              <w:left w:val="nil"/>
            </w:tcBorders>
          </w:tcPr>
          <w:p w14:paraId="62233F64" w14:textId="4EAB7081" w:rsidR="0074727E" w:rsidRDefault="00D959BB">
            <w:r>
              <w:t>1497</w:t>
            </w:r>
          </w:p>
        </w:tc>
      </w:tr>
      <w:tr w:rsidR="00957A5B" w14:paraId="39B1079D" w14:textId="77777777" w:rsidTr="00D959BB">
        <w:tc>
          <w:tcPr>
            <w:tcW w:w="4675" w:type="dxa"/>
            <w:tcBorders>
              <w:right w:val="nil"/>
            </w:tcBorders>
          </w:tcPr>
          <w:p w14:paraId="642A2901" w14:textId="585C2E6C" w:rsidR="00957A5B" w:rsidRPr="00D36685" w:rsidRDefault="0074727E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Map sharpening B factors (Å)</w:t>
            </w:r>
          </w:p>
        </w:tc>
        <w:tc>
          <w:tcPr>
            <w:tcW w:w="4675" w:type="dxa"/>
            <w:tcBorders>
              <w:left w:val="nil"/>
            </w:tcBorders>
          </w:tcPr>
          <w:p w14:paraId="4073E8A6" w14:textId="79509C2A" w:rsidR="00957A5B" w:rsidRDefault="00D959BB">
            <w:r>
              <w:t>-122.6</w:t>
            </w:r>
          </w:p>
        </w:tc>
      </w:tr>
      <w:tr w:rsidR="00957A5B" w14:paraId="71E2AC75" w14:textId="77777777" w:rsidTr="00D959BB">
        <w:tc>
          <w:tcPr>
            <w:tcW w:w="4675" w:type="dxa"/>
            <w:tcBorders>
              <w:right w:val="nil"/>
            </w:tcBorders>
          </w:tcPr>
          <w:p w14:paraId="3C86DCF0" w14:textId="0265BCBD" w:rsidR="00957A5B" w:rsidRPr="00D36685" w:rsidRDefault="0074727E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Protein B-factors (mean)</w:t>
            </w:r>
          </w:p>
        </w:tc>
        <w:tc>
          <w:tcPr>
            <w:tcW w:w="4675" w:type="dxa"/>
            <w:tcBorders>
              <w:left w:val="nil"/>
            </w:tcBorders>
          </w:tcPr>
          <w:p w14:paraId="1CD6A773" w14:textId="0D7CA8D5" w:rsidR="00957A5B" w:rsidRDefault="009B3B76">
            <w:r>
              <w:t>101.05</w:t>
            </w:r>
          </w:p>
        </w:tc>
      </w:tr>
      <w:tr w:rsidR="00D959BB" w14:paraId="13F45387" w14:textId="77777777" w:rsidTr="00D959BB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7B30A344" w14:textId="0C13FF06" w:rsidR="00D959BB" w:rsidRDefault="00D959BB">
            <w:r w:rsidRPr="00D36685">
              <w:rPr>
                <w:rFonts w:ascii="Arial" w:hAnsi="Arial" w:cs="Arial"/>
              </w:rPr>
              <w:t xml:space="preserve">Bonds RMSD </w:t>
            </w:r>
          </w:p>
        </w:tc>
      </w:tr>
      <w:tr w:rsidR="00957A5B" w14:paraId="7498479A" w14:textId="77777777" w:rsidTr="00D959BB">
        <w:tc>
          <w:tcPr>
            <w:tcW w:w="4675" w:type="dxa"/>
            <w:tcBorders>
              <w:right w:val="nil"/>
            </w:tcBorders>
          </w:tcPr>
          <w:p w14:paraId="1C89B5DF" w14:textId="1EA4FF6F" w:rsidR="00957A5B" w:rsidRPr="00D36685" w:rsidRDefault="0074727E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Length (</w:t>
            </w:r>
            <w:r w:rsidR="00DB2AF2" w:rsidRPr="00D36685">
              <w:rPr>
                <w:rFonts w:ascii="Arial" w:hAnsi="Arial" w:cs="Arial"/>
              </w:rPr>
              <w:t>Å</w:t>
            </w:r>
            <w:r w:rsidRPr="00D36685">
              <w:rPr>
                <w:rFonts w:ascii="Arial" w:hAnsi="Arial" w:cs="Arial"/>
              </w:rPr>
              <w:t>)</w:t>
            </w:r>
          </w:p>
        </w:tc>
        <w:tc>
          <w:tcPr>
            <w:tcW w:w="4675" w:type="dxa"/>
            <w:tcBorders>
              <w:left w:val="nil"/>
            </w:tcBorders>
          </w:tcPr>
          <w:p w14:paraId="6A12F6F0" w14:textId="356797E7" w:rsidR="00957A5B" w:rsidRDefault="00561323">
            <w:r>
              <w:t>0.00</w:t>
            </w:r>
            <w:r w:rsidR="004958A6">
              <w:t>3</w:t>
            </w:r>
          </w:p>
        </w:tc>
      </w:tr>
      <w:tr w:rsidR="00957A5B" w14:paraId="4AF851A6" w14:textId="77777777" w:rsidTr="003715E0">
        <w:tc>
          <w:tcPr>
            <w:tcW w:w="4675" w:type="dxa"/>
            <w:tcBorders>
              <w:bottom w:val="single" w:sz="4" w:space="0" w:color="auto"/>
              <w:right w:val="nil"/>
            </w:tcBorders>
          </w:tcPr>
          <w:p w14:paraId="69230803" w14:textId="3AE7FD85" w:rsidR="00957A5B" w:rsidRPr="00D36685" w:rsidRDefault="0074727E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Angles (</w:t>
            </w:r>
            <w:r w:rsidR="00DB2AF2" w:rsidRPr="00D36685">
              <w:rPr>
                <w:rFonts w:ascii="Arial" w:hAnsi="Arial" w:cs="Arial"/>
              </w:rPr>
              <w:t>°</w:t>
            </w:r>
            <w:r w:rsidRPr="00D36685">
              <w:rPr>
                <w:rFonts w:ascii="Arial" w:hAnsi="Arial" w:cs="Arial"/>
              </w:rPr>
              <w:t>)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</w:tcBorders>
          </w:tcPr>
          <w:p w14:paraId="7FF73D51" w14:textId="4BE4E718" w:rsidR="00957A5B" w:rsidRDefault="00561323">
            <w:r>
              <w:t>0.5</w:t>
            </w:r>
            <w:r w:rsidR="00F874C4">
              <w:t>31</w:t>
            </w:r>
          </w:p>
        </w:tc>
      </w:tr>
      <w:tr w:rsidR="00D959BB" w14:paraId="1855B6CA" w14:textId="77777777" w:rsidTr="003715E0">
        <w:tc>
          <w:tcPr>
            <w:tcW w:w="9350" w:type="dxa"/>
            <w:gridSpan w:val="2"/>
            <w:tcBorders>
              <w:bottom w:val="nil"/>
              <w:right w:val="nil"/>
            </w:tcBorders>
          </w:tcPr>
          <w:p w14:paraId="6D05F35A" w14:textId="77777777" w:rsidR="00D959BB" w:rsidRDefault="00D959BB"/>
        </w:tc>
      </w:tr>
      <w:tr w:rsidR="00D959BB" w14:paraId="431D316E" w14:textId="77777777" w:rsidTr="003715E0">
        <w:tc>
          <w:tcPr>
            <w:tcW w:w="935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4B15BD8" w14:textId="0BC93F50" w:rsidR="00D959BB" w:rsidRDefault="00D959BB">
            <w:r w:rsidRPr="00D36685">
              <w:rPr>
                <w:rFonts w:ascii="Arial" w:hAnsi="Arial" w:cs="Arial"/>
                <w:b/>
                <w:bCs/>
              </w:rPr>
              <w:t xml:space="preserve">Validation </w:t>
            </w:r>
          </w:p>
        </w:tc>
      </w:tr>
      <w:tr w:rsidR="0074727E" w14:paraId="27202143" w14:textId="77777777" w:rsidTr="00D959BB">
        <w:tc>
          <w:tcPr>
            <w:tcW w:w="4675" w:type="dxa"/>
            <w:tcBorders>
              <w:right w:val="nil"/>
            </w:tcBorders>
          </w:tcPr>
          <w:p w14:paraId="08AEA96E" w14:textId="45C485AD" w:rsidR="0074727E" w:rsidRPr="00D36685" w:rsidRDefault="0074727E">
            <w:pPr>
              <w:rPr>
                <w:rFonts w:ascii="Arial" w:hAnsi="Arial" w:cs="Arial"/>
              </w:rPr>
            </w:pPr>
            <w:proofErr w:type="spellStart"/>
            <w:r w:rsidRPr="00D36685">
              <w:rPr>
                <w:rFonts w:ascii="Arial" w:hAnsi="Arial" w:cs="Arial"/>
              </w:rPr>
              <w:t>Molprobity</w:t>
            </w:r>
            <w:proofErr w:type="spellEnd"/>
            <w:r w:rsidRPr="00D36685">
              <w:rPr>
                <w:rFonts w:ascii="Arial" w:hAnsi="Arial" w:cs="Arial"/>
              </w:rPr>
              <w:t xml:space="preserve"> score </w:t>
            </w:r>
          </w:p>
        </w:tc>
        <w:tc>
          <w:tcPr>
            <w:tcW w:w="4675" w:type="dxa"/>
            <w:tcBorders>
              <w:left w:val="nil"/>
            </w:tcBorders>
          </w:tcPr>
          <w:p w14:paraId="2FA6A54C" w14:textId="6E0FCA8D" w:rsidR="0074727E" w:rsidRDefault="00561323">
            <w:r>
              <w:t>1.</w:t>
            </w:r>
            <w:r w:rsidR="00923098">
              <w:t>95</w:t>
            </w:r>
          </w:p>
        </w:tc>
      </w:tr>
      <w:tr w:rsidR="0074727E" w14:paraId="371F69F0" w14:textId="77777777" w:rsidTr="00D959BB">
        <w:tc>
          <w:tcPr>
            <w:tcW w:w="4675" w:type="dxa"/>
            <w:tcBorders>
              <w:right w:val="nil"/>
            </w:tcBorders>
          </w:tcPr>
          <w:p w14:paraId="2669D829" w14:textId="6E53E442" w:rsidR="0074727E" w:rsidRPr="00D36685" w:rsidRDefault="0074727E">
            <w:pPr>
              <w:rPr>
                <w:rFonts w:ascii="Arial" w:hAnsi="Arial" w:cs="Arial"/>
              </w:rPr>
            </w:pPr>
            <w:proofErr w:type="spellStart"/>
            <w:r w:rsidRPr="00D36685">
              <w:rPr>
                <w:rFonts w:ascii="Arial" w:hAnsi="Arial" w:cs="Arial"/>
              </w:rPr>
              <w:t>Clashscore</w:t>
            </w:r>
            <w:proofErr w:type="spellEnd"/>
            <w:r w:rsidRPr="00D3668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675" w:type="dxa"/>
            <w:tcBorders>
              <w:left w:val="nil"/>
            </w:tcBorders>
          </w:tcPr>
          <w:p w14:paraId="45966EA4" w14:textId="632C3117" w:rsidR="0074727E" w:rsidRDefault="00A4626C">
            <w:r>
              <w:t>8.</w:t>
            </w:r>
            <w:r w:rsidR="0093652C">
              <w:t>72</w:t>
            </w:r>
          </w:p>
        </w:tc>
      </w:tr>
      <w:tr w:rsidR="0074727E" w14:paraId="1ADCE243" w14:textId="77777777" w:rsidTr="00D959BB">
        <w:tc>
          <w:tcPr>
            <w:tcW w:w="4675" w:type="dxa"/>
            <w:tcBorders>
              <w:right w:val="nil"/>
            </w:tcBorders>
          </w:tcPr>
          <w:p w14:paraId="616FAB20" w14:textId="1E7DB63D" w:rsidR="0074727E" w:rsidRPr="00D36685" w:rsidRDefault="0074727E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Rotamer outliers (%)</w:t>
            </w:r>
          </w:p>
        </w:tc>
        <w:tc>
          <w:tcPr>
            <w:tcW w:w="4675" w:type="dxa"/>
            <w:tcBorders>
              <w:left w:val="nil"/>
            </w:tcBorders>
          </w:tcPr>
          <w:p w14:paraId="1404E549" w14:textId="46B1E8C3" w:rsidR="0074727E" w:rsidRDefault="00561323">
            <w:r>
              <w:t>0</w:t>
            </w:r>
          </w:p>
        </w:tc>
      </w:tr>
      <w:tr w:rsidR="00D959BB" w14:paraId="7B3EAB84" w14:textId="77777777" w:rsidTr="00D959BB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04E5B433" w14:textId="18D28502" w:rsidR="00D959BB" w:rsidRDefault="00D959BB">
            <w:r w:rsidRPr="00D36685">
              <w:rPr>
                <w:rFonts w:ascii="Arial" w:hAnsi="Arial" w:cs="Arial"/>
              </w:rPr>
              <w:t xml:space="preserve">Ramachandran plot </w:t>
            </w:r>
          </w:p>
        </w:tc>
      </w:tr>
      <w:tr w:rsidR="0074727E" w14:paraId="60EB9EBC" w14:textId="77777777" w:rsidTr="00D959BB">
        <w:tc>
          <w:tcPr>
            <w:tcW w:w="4675" w:type="dxa"/>
            <w:tcBorders>
              <w:right w:val="nil"/>
            </w:tcBorders>
          </w:tcPr>
          <w:p w14:paraId="6C8B82C0" w14:textId="5503F009" w:rsidR="0074727E" w:rsidRPr="00D36685" w:rsidRDefault="0074727E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Favored (%)</w:t>
            </w:r>
          </w:p>
        </w:tc>
        <w:tc>
          <w:tcPr>
            <w:tcW w:w="4675" w:type="dxa"/>
            <w:tcBorders>
              <w:left w:val="nil"/>
            </w:tcBorders>
          </w:tcPr>
          <w:p w14:paraId="3F23F144" w14:textId="75AE2B47" w:rsidR="0074727E" w:rsidRDefault="00561323">
            <w:r>
              <w:t>9</w:t>
            </w:r>
            <w:r w:rsidR="0093652C">
              <w:t>2.19</w:t>
            </w:r>
          </w:p>
        </w:tc>
      </w:tr>
      <w:tr w:rsidR="0074727E" w14:paraId="4AE84FEC" w14:textId="77777777" w:rsidTr="00D959BB">
        <w:tc>
          <w:tcPr>
            <w:tcW w:w="4675" w:type="dxa"/>
            <w:tcBorders>
              <w:right w:val="nil"/>
            </w:tcBorders>
          </w:tcPr>
          <w:p w14:paraId="03960656" w14:textId="1074E492" w:rsidR="0074727E" w:rsidRPr="00D36685" w:rsidRDefault="0074727E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Allowed (%)</w:t>
            </w:r>
          </w:p>
        </w:tc>
        <w:tc>
          <w:tcPr>
            <w:tcW w:w="4675" w:type="dxa"/>
            <w:tcBorders>
              <w:left w:val="nil"/>
            </w:tcBorders>
          </w:tcPr>
          <w:p w14:paraId="2D7DB728" w14:textId="1270F25D" w:rsidR="0074727E" w:rsidRDefault="0093652C">
            <w:r>
              <w:t>7.81</w:t>
            </w:r>
          </w:p>
        </w:tc>
      </w:tr>
      <w:tr w:rsidR="0074727E" w14:paraId="62744C95" w14:textId="77777777" w:rsidTr="00D959BB">
        <w:tc>
          <w:tcPr>
            <w:tcW w:w="4675" w:type="dxa"/>
            <w:tcBorders>
              <w:right w:val="nil"/>
            </w:tcBorders>
          </w:tcPr>
          <w:p w14:paraId="76E5AD87" w14:textId="45174459" w:rsidR="0074727E" w:rsidRPr="00D36685" w:rsidRDefault="0074727E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Outliners (%)</w:t>
            </w:r>
          </w:p>
        </w:tc>
        <w:tc>
          <w:tcPr>
            <w:tcW w:w="4675" w:type="dxa"/>
            <w:tcBorders>
              <w:left w:val="nil"/>
            </w:tcBorders>
          </w:tcPr>
          <w:p w14:paraId="643F10CC" w14:textId="1C836CBB" w:rsidR="0074727E" w:rsidRDefault="00561323">
            <w:r>
              <w:t>0</w:t>
            </w:r>
          </w:p>
        </w:tc>
      </w:tr>
      <w:tr w:rsidR="0074727E" w14:paraId="5F06B9DE" w14:textId="77777777" w:rsidTr="00D959BB">
        <w:tc>
          <w:tcPr>
            <w:tcW w:w="4675" w:type="dxa"/>
            <w:tcBorders>
              <w:bottom w:val="single" w:sz="4" w:space="0" w:color="auto"/>
              <w:right w:val="nil"/>
            </w:tcBorders>
          </w:tcPr>
          <w:p w14:paraId="50C3C75E" w14:textId="49232095" w:rsidR="0074727E" w:rsidRPr="00D36685" w:rsidRDefault="0074727E">
            <w:pPr>
              <w:rPr>
                <w:rFonts w:ascii="Arial" w:hAnsi="Arial" w:cs="Arial"/>
              </w:rPr>
            </w:pPr>
            <w:proofErr w:type="spellStart"/>
            <w:r w:rsidRPr="00D36685">
              <w:rPr>
                <w:rFonts w:ascii="Arial" w:hAnsi="Arial" w:cs="Arial"/>
              </w:rPr>
              <w:t>EMRinger</w:t>
            </w:r>
            <w:proofErr w:type="spellEnd"/>
            <w:r w:rsidRPr="00D36685">
              <w:rPr>
                <w:rFonts w:ascii="Arial" w:hAnsi="Arial" w:cs="Arial"/>
              </w:rPr>
              <w:t xml:space="preserve"> score 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</w:tcBorders>
          </w:tcPr>
          <w:p w14:paraId="01C433E0" w14:textId="111A1EE2" w:rsidR="0074727E" w:rsidRDefault="00F874C4">
            <w:r>
              <w:t>1.85</w:t>
            </w:r>
          </w:p>
        </w:tc>
      </w:tr>
      <w:tr w:rsidR="00D959BB" w14:paraId="1B245EBF" w14:textId="77777777" w:rsidTr="00D959BB">
        <w:tc>
          <w:tcPr>
            <w:tcW w:w="9350" w:type="dxa"/>
            <w:gridSpan w:val="2"/>
            <w:tcBorders>
              <w:bottom w:val="nil"/>
            </w:tcBorders>
          </w:tcPr>
          <w:p w14:paraId="1F0B9A1F" w14:textId="77777777" w:rsidR="00D959BB" w:rsidRDefault="00D959BB"/>
        </w:tc>
      </w:tr>
      <w:tr w:rsidR="00D959BB" w14:paraId="19D5EE34" w14:textId="77777777" w:rsidTr="003715E0">
        <w:tc>
          <w:tcPr>
            <w:tcW w:w="9350" w:type="dxa"/>
            <w:gridSpan w:val="2"/>
            <w:tcBorders>
              <w:top w:val="nil"/>
              <w:bottom w:val="single" w:sz="4" w:space="0" w:color="auto"/>
            </w:tcBorders>
          </w:tcPr>
          <w:p w14:paraId="44B2C900" w14:textId="2BE12191" w:rsidR="00D959BB" w:rsidRDefault="00D959BB">
            <w:r w:rsidRPr="00D36685">
              <w:rPr>
                <w:rFonts w:ascii="Arial" w:hAnsi="Arial" w:cs="Arial"/>
                <w:b/>
                <w:bCs/>
              </w:rPr>
              <w:t xml:space="preserve">Data Availability </w:t>
            </w:r>
          </w:p>
        </w:tc>
      </w:tr>
      <w:tr w:rsidR="0074727E" w14:paraId="741DCF4C" w14:textId="77777777" w:rsidTr="003715E0">
        <w:tc>
          <w:tcPr>
            <w:tcW w:w="4675" w:type="dxa"/>
            <w:tcBorders>
              <w:bottom w:val="nil"/>
              <w:right w:val="nil"/>
            </w:tcBorders>
          </w:tcPr>
          <w:p w14:paraId="419990BF" w14:textId="198A8331" w:rsidR="0074727E" w:rsidRPr="00D36685" w:rsidRDefault="00DB2AF2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 xml:space="preserve">EMDB </w:t>
            </w:r>
          </w:p>
        </w:tc>
        <w:tc>
          <w:tcPr>
            <w:tcW w:w="4675" w:type="dxa"/>
            <w:tcBorders>
              <w:left w:val="nil"/>
              <w:bottom w:val="nil"/>
            </w:tcBorders>
          </w:tcPr>
          <w:p w14:paraId="3B52D763" w14:textId="72DD396E" w:rsidR="0074727E" w:rsidRDefault="000D2451">
            <w:r>
              <w:t>EMD-24369</w:t>
            </w:r>
          </w:p>
        </w:tc>
      </w:tr>
      <w:tr w:rsidR="00DB2AF2" w14:paraId="7E319DB8" w14:textId="77777777" w:rsidTr="003715E0">
        <w:tc>
          <w:tcPr>
            <w:tcW w:w="4675" w:type="dxa"/>
            <w:tcBorders>
              <w:top w:val="nil"/>
              <w:right w:val="nil"/>
            </w:tcBorders>
          </w:tcPr>
          <w:p w14:paraId="709DF6B5" w14:textId="7CEE4738" w:rsidR="00DB2AF2" w:rsidRPr="00D36685" w:rsidRDefault="00DB2AF2">
            <w:pPr>
              <w:rPr>
                <w:rFonts w:ascii="Arial" w:hAnsi="Arial" w:cs="Arial"/>
              </w:rPr>
            </w:pPr>
            <w:r w:rsidRPr="00D36685">
              <w:rPr>
                <w:rFonts w:ascii="Arial" w:hAnsi="Arial" w:cs="Arial"/>
              </w:rPr>
              <w:t>PDB</w:t>
            </w:r>
          </w:p>
        </w:tc>
        <w:tc>
          <w:tcPr>
            <w:tcW w:w="4675" w:type="dxa"/>
            <w:tcBorders>
              <w:top w:val="nil"/>
              <w:left w:val="nil"/>
            </w:tcBorders>
          </w:tcPr>
          <w:p w14:paraId="770E647A" w14:textId="25822081" w:rsidR="00DB2AF2" w:rsidRDefault="000D2451">
            <w:r>
              <w:t>7RAM</w:t>
            </w:r>
          </w:p>
        </w:tc>
      </w:tr>
    </w:tbl>
    <w:p w14:paraId="1BEBDF91" w14:textId="4F850844" w:rsidR="00E07DDE" w:rsidRDefault="00E07DDE"/>
    <w:p w14:paraId="3D9B0A25" w14:textId="39257D40" w:rsidR="00E07DDE" w:rsidRDefault="00E07DDE"/>
    <w:sectPr w:rsidR="00E07DDE" w:rsidSect="00C13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F57"/>
    <w:rsid w:val="000D2451"/>
    <w:rsid w:val="00103F57"/>
    <w:rsid w:val="001D2D60"/>
    <w:rsid w:val="003715E0"/>
    <w:rsid w:val="003E5122"/>
    <w:rsid w:val="00436F42"/>
    <w:rsid w:val="00446955"/>
    <w:rsid w:val="00480CB8"/>
    <w:rsid w:val="004958A6"/>
    <w:rsid w:val="005310D6"/>
    <w:rsid w:val="00561323"/>
    <w:rsid w:val="00692A1C"/>
    <w:rsid w:val="0074727E"/>
    <w:rsid w:val="00867F68"/>
    <w:rsid w:val="00897189"/>
    <w:rsid w:val="008B1945"/>
    <w:rsid w:val="008E7B1F"/>
    <w:rsid w:val="00923098"/>
    <w:rsid w:val="0093652C"/>
    <w:rsid w:val="00942DB6"/>
    <w:rsid w:val="00957A5B"/>
    <w:rsid w:val="009B3B76"/>
    <w:rsid w:val="00A4626C"/>
    <w:rsid w:val="00B67D24"/>
    <w:rsid w:val="00C13873"/>
    <w:rsid w:val="00D32AE2"/>
    <w:rsid w:val="00D36685"/>
    <w:rsid w:val="00D959BB"/>
    <w:rsid w:val="00DB2AF2"/>
    <w:rsid w:val="00E07DDE"/>
    <w:rsid w:val="00E503CF"/>
    <w:rsid w:val="00F72348"/>
    <w:rsid w:val="00F814FB"/>
    <w:rsid w:val="00F8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1E057"/>
  <w15:chartTrackingRefBased/>
  <w15:docId w15:val="{1EAD34F1-B1B7-674D-87D0-9EEF92766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u</dc:creator>
  <cp:keywords/>
  <dc:description/>
  <cp:lastModifiedBy>Ted Jardetzky</cp:lastModifiedBy>
  <cp:revision>9</cp:revision>
  <dcterms:created xsi:type="dcterms:W3CDTF">2021-07-07T18:25:00Z</dcterms:created>
  <dcterms:modified xsi:type="dcterms:W3CDTF">2021-09-08T22:01:00Z</dcterms:modified>
</cp:coreProperties>
</file>